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821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nheritance pattern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Genes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Autosomal recessive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nonsyndromic hearing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GJB2,GJB6,MYO7A,MYO15A,FOXI1,KCNJ10,SLC26A4,TMIE,TMC1,TMPRSS3,OTOF,CDH23,ATP2B2,GIPC3,STRC,OTOG,USH1C,TECTA,OTOA,PCDH15,RDX,GRXCR1,TRIOBP,CLDN14,MYO3A,WHRN,ESRRB,ESPN,MYO6,GJA1,HGF,ILDR1,MARVELD2,DFNB59,SLC26A5,LRTOMT,LHFPL5,BSND,MSRB3,LOXHD1,TPRN,GPSM2,PTPRQ,SERPINB6,GJB3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X-link hereditary hearing</w:t>
            </w:r>
          </w:p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PRPS1,POU3F4,SMPX,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Autosomal dominant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nonsyndromic hearing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ACTG1,CCDC50,CEACAM16,COCH,CRYM,DFNA5,DIABLO,DIAPH1,DSPP,EYA4,GJB2,GJB3,GJB6,GRHL2,KCNQ4,MIR96,MYH14,MYH9,MYO1A,MYO6,MYO7A,POU4F3,SIX1,SLC17A8,TECTA,TJP2,TMC1,WFS1,DIAPH3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Maternally inherited hear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MT-RNR1,MT-TS1,</w:t>
            </w:r>
          </w:p>
        </w:tc>
      </w:tr>
      <w:tr w:rsidR="00F44F51" w:rsidRPr="00F44F51" w:rsidTr="00D0756C">
        <w:tc>
          <w:tcPr>
            <w:tcW w:w="237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Syndromic hearing</w:t>
            </w:r>
          </w:p>
          <w:p w:rsidR="00F44F51" w:rsidRPr="00F44F51" w:rsidRDefault="00F44F51" w:rsidP="00513CB3">
            <w:pPr>
              <w:jc w:val="left"/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impairment</w:t>
            </w:r>
          </w:p>
        </w:tc>
        <w:tc>
          <w:tcPr>
            <w:tcW w:w="6146" w:type="dxa"/>
          </w:tcPr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SERAC1,PDSS1,FGFR3,FGFR1,FGFR2,PHEX,DLX5,TNFRSF11B,COL2A1,COL11A1,COL9A1,COL9A2,COL4A3,COL4A4,COL4A5,BSND,SOX9,PAX2,GATA3,SLC19A2,IGF1,PAX3,MITF,SNAI2,EDNRB,EDN3,SOX10,HOXA1,SOBP,EYA1,SIX5,SIX1,CHD7,SEMA3E,SMAD4,FGF3,TCOF1,PRRX1,GLI3,HOXA2,</w:t>
            </w:r>
          </w:p>
          <w:p w:rsidR="00F44F51" w:rsidRPr="00F44F51" w:rsidRDefault="00F44F51" w:rsidP="00513CB3">
            <w:pPr>
              <w:rPr>
                <w:rFonts w:ascii="Times New Roman" w:hAnsi="Times New Roman" w:cs="Times New Roman"/>
              </w:rPr>
            </w:pPr>
            <w:r w:rsidRPr="00F44F51">
              <w:rPr>
                <w:rFonts w:ascii="Times New Roman" w:hAnsi="Times New Roman" w:cs="Times New Roman"/>
              </w:rPr>
              <w:t>KCNQ1,KCNE1,CACNA1D,ALMS1,LRP2,TIMM8A,NDP,WFS1,OPA1,SLC4A11,MYO7A,USH1C,CDH23,PCDH15,USH1G,USH2A,ADGRV1,PDZD7,WHRN,CLRN1,MT-TK,MT-TE,MT-TL1,SLC26A4,KCNJ10,FOXI1</w:t>
            </w:r>
          </w:p>
        </w:tc>
      </w:tr>
    </w:tbl>
    <w:p w:rsidR="00A91581" w:rsidRPr="00513CB3" w:rsidRDefault="009F5C4E" w:rsidP="00F44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bookmarkStart w:id="0" w:name="_GoBack"/>
      <w:bookmarkEnd w:id="0"/>
      <w:r w:rsidR="00513CB3" w:rsidRPr="00513CB3">
        <w:rPr>
          <w:rFonts w:ascii="Times New Roman" w:hAnsi="Times New Roman" w:cs="Times New Roman"/>
          <w:sz w:val="24"/>
          <w:szCs w:val="24"/>
        </w:rPr>
        <w:t>. Targeted 127 genes or related regions list</w:t>
      </w:r>
    </w:p>
    <w:sectPr w:rsidR="00A91581" w:rsidRPr="00513CB3" w:rsidSect="00A91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7FD" w:rsidRDefault="004907FD" w:rsidP="00F44F51">
      <w:r>
        <w:separator/>
      </w:r>
    </w:p>
  </w:endnote>
  <w:endnote w:type="continuationSeparator" w:id="0">
    <w:p w:rsidR="004907FD" w:rsidRDefault="004907FD" w:rsidP="00F44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7FD" w:rsidRDefault="004907FD" w:rsidP="00F44F51">
      <w:r>
        <w:separator/>
      </w:r>
    </w:p>
  </w:footnote>
  <w:footnote w:type="continuationSeparator" w:id="0">
    <w:p w:rsidR="004907FD" w:rsidRDefault="004907FD" w:rsidP="00F44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51"/>
    <w:rsid w:val="00053875"/>
    <w:rsid w:val="0005620D"/>
    <w:rsid w:val="000873E1"/>
    <w:rsid w:val="00097C21"/>
    <w:rsid w:val="000A31BD"/>
    <w:rsid w:val="000A5731"/>
    <w:rsid w:val="000F0988"/>
    <w:rsid w:val="001441ED"/>
    <w:rsid w:val="001737F7"/>
    <w:rsid w:val="001A5F35"/>
    <w:rsid w:val="001D7257"/>
    <w:rsid w:val="001D7BB7"/>
    <w:rsid w:val="001E60CD"/>
    <w:rsid w:val="001F4087"/>
    <w:rsid w:val="0020192E"/>
    <w:rsid w:val="00205462"/>
    <w:rsid w:val="002214FA"/>
    <w:rsid w:val="00226B1D"/>
    <w:rsid w:val="00260851"/>
    <w:rsid w:val="002611D6"/>
    <w:rsid w:val="00295DEF"/>
    <w:rsid w:val="002A0DAD"/>
    <w:rsid w:val="002A54CF"/>
    <w:rsid w:val="002A7A09"/>
    <w:rsid w:val="00307695"/>
    <w:rsid w:val="00316953"/>
    <w:rsid w:val="0033374A"/>
    <w:rsid w:val="003A6F79"/>
    <w:rsid w:val="003D7A5B"/>
    <w:rsid w:val="00406058"/>
    <w:rsid w:val="0043730A"/>
    <w:rsid w:val="0045019E"/>
    <w:rsid w:val="00470066"/>
    <w:rsid w:val="00472874"/>
    <w:rsid w:val="00473181"/>
    <w:rsid w:val="004744BC"/>
    <w:rsid w:val="004907FD"/>
    <w:rsid w:val="00495A90"/>
    <w:rsid w:val="00496B5C"/>
    <w:rsid w:val="004A24F3"/>
    <w:rsid w:val="004B43A3"/>
    <w:rsid w:val="004C7085"/>
    <w:rsid w:val="004C7FCF"/>
    <w:rsid w:val="004D5B25"/>
    <w:rsid w:val="004F0E0F"/>
    <w:rsid w:val="004F3689"/>
    <w:rsid w:val="00513CB3"/>
    <w:rsid w:val="00523F42"/>
    <w:rsid w:val="00535859"/>
    <w:rsid w:val="00541147"/>
    <w:rsid w:val="005874E3"/>
    <w:rsid w:val="005C1F28"/>
    <w:rsid w:val="005E7091"/>
    <w:rsid w:val="005F6543"/>
    <w:rsid w:val="00616E66"/>
    <w:rsid w:val="00625019"/>
    <w:rsid w:val="00637E43"/>
    <w:rsid w:val="00640399"/>
    <w:rsid w:val="00643000"/>
    <w:rsid w:val="00671846"/>
    <w:rsid w:val="00674D25"/>
    <w:rsid w:val="0068638E"/>
    <w:rsid w:val="006954E8"/>
    <w:rsid w:val="006B509C"/>
    <w:rsid w:val="006C4C8B"/>
    <w:rsid w:val="006F30F2"/>
    <w:rsid w:val="007119C5"/>
    <w:rsid w:val="00794CD9"/>
    <w:rsid w:val="00796FB4"/>
    <w:rsid w:val="007B1410"/>
    <w:rsid w:val="007B2E1D"/>
    <w:rsid w:val="007B66C4"/>
    <w:rsid w:val="007D4389"/>
    <w:rsid w:val="007D5FC6"/>
    <w:rsid w:val="007E4CD2"/>
    <w:rsid w:val="007E5D87"/>
    <w:rsid w:val="007F65D0"/>
    <w:rsid w:val="00800E50"/>
    <w:rsid w:val="008048FE"/>
    <w:rsid w:val="00834F09"/>
    <w:rsid w:val="00840922"/>
    <w:rsid w:val="00867251"/>
    <w:rsid w:val="0088000E"/>
    <w:rsid w:val="00893C36"/>
    <w:rsid w:val="008A02F0"/>
    <w:rsid w:val="008C4248"/>
    <w:rsid w:val="008C7ACA"/>
    <w:rsid w:val="008D32BE"/>
    <w:rsid w:val="008D65D9"/>
    <w:rsid w:val="008E69DC"/>
    <w:rsid w:val="008F7B3E"/>
    <w:rsid w:val="008F7E4E"/>
    <w:rsid w:val="009009F0"/>
    <w:rsid w:val="00915DB2"/>
    <w:rsid w:val="00926E1E"/>
    <w:rsid w:val="009322C4"/>
    <w:rsid w:val="009527C5"/>
    <w:rsid w:val="009C4FF0"/>
    <w:rsid w:val="009E317F"/>
    <w:rsid w:val="009E3251"/>
    <w:rsid w:val="009F1C8F"/>
    <w:rsid w:val="009F5140"/>
    <w:rsid w:val="009F5C4E"/>
    <w:rsid w:val="00A04297"/>
    <w:rsid w:val="00A079DD"/>
    <w:rsid w:val="00A150C8"/>
    <w:rsid w:val="00A30E00"/>
    <w:rsid w:val="00A36BE1"/>
    <w:rsid w:val="00A41AD4"/>
    <w:rsid w:val="00A552A4"/>
    <w:rsid w:val="00A63D82"/>
    <w:rsid w:val="00A672C3"/>
    <w:rsid w:val="00A91581"/>
    <w:rsid w:val="00AA7BD1"/>
    <w:rsid w:val="00AC51C3"/>
    <w:rsid w:val="00AD2ACC"/>
    <w:rsid w:val="00AD7456"/>
    <w:rsid w:val="00AE5677"/>
    <w:rsid w:val="00B16CE9"/>
    <w:rsid w:val="00B25715"/>
    <w:rsid w:val="00B35457"/>
    <w:rsid w:val="00B47CB7"/>
    <w:rsid w:val="00B530F5"/>
    <w:rsid w:val="00B803CE"/>
    <w:rsid w:val="00B80737"/>
    <w:rsid w:val="00B811BC"/>
    <w:rsid w:val="00B87936"/>
    <w:rsid w:val="00B95764"/>
    <w:rsid w:val="00BB6DB8"/>
    <w:rsid w:val="00BC2ED7"/>
    <w:rsid w:val="00BD3989"/>
    <w:rsid w:val="00BD5AB0"/>
    <w:rsid w:val="00BE6FBA"/>
    <w:rsid w:val="00BF4A71"/>
    <w:rsid w:val="00C15293"/>
    <w:rsid w:val="00C2545F"/>
    <w:rsid w:val="00C42779"/>
    <w:rsid w:val="00C51F2A"/>
    <w:rsid w:val="00C7540F"/>
    <w:rsid w:val="00C91622"/>
    <w:rsid w:val="00CC612B"/>
    <w:rsid w:val="00CC76B6"/>
    <w:rsid w:val="00CD34E6"/>
    <w:rsid w:val="00CE446D"/>
    <w:rsid w:val="00CE7997"/>
    <w:rsid w:val="00CF6CCE"/>
    <w:rsid w:val="00D0756C"/>
    <w:rsid w:val="00D1725A"/>
    <w:rsid w:val="00D25E3F"/>
    <w:rsid w:val="00D447D5"/>
    <w:rsid w:val="00D56836"/>
    <w:rsid w:val="00D733A0"/>
    <w:rsid w:val="00D76B44"/>
    <w:rsid w:val="00D82216"/>
    <w:rsid w:val="00D86A45"/>
    <w:rsid w:val="00D9464E"/>
    <w:rsid w:val="00D947F8"/>
    <w:rsid w:val="00DB3A3D"/>
    <w:rsid w:val="00DB6AFB"/>
    <w:rsid w:val="00DC5815"/>
    <w:rsid w:val="00E4530C"/>
    <w:rsid w:val="00E61B32"/>
    <w:rsid w:val="00E84B87"/>
    <w:rsid w:val="00E86292"/>
    <w:rsid w:val="00EC4474"/>
    <w:rsid w:val="00EF435E"/>
    <w:rsid w:val="00F015E0"/>
    <w:rsid w:val="00F05FFF"/>
    <w:rsid w:val="00F17974"/>
    <w:rsid w:val="00F44F51"/>
    <w:rsid w:val="00F55063"/>
    <w:rsid w:val="00FA530C"/>
    <w:rsid w:val="00FA6CA1"/>
    <w:rsid w:val="00FB7E50"/>
    <w:rsid w:val="00FC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AC691D"/>
  <w15:docId w15:val="{1CE81EDC-64B7-4FC4-87AF-DE89998D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44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44F5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44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44F51"/>
    <w:rPr>
      <w:sz w:val="18"/>
      <w:szCs w:val="18"/>
    </w:rPr>
  </w:style>
  <w:style w:type="table" w:styleId="a7">
    <w:name w:val="Table Grid"/>
    <w:basedOn w:val="a1"/>
    <w:uiPriority w:val="59"/>
    <w:rsid w:val="00F44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3</cp:revision>
  <dcterms:created xsi:type="dcterms:W3CDTF">2018-08-13T04:07:00Z</dcterms:created>
  <dcterms:modified xsi:type="dcterms:W3CDTF">2018-08-13T04:09:00Z</dcterms:modified>
</cp:coreProperties>
</file>